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7D938" w14:textId="38CC7BC7" w:rsidR="00C40CBC" w:rsidRPr="006839B0" w:rsidRDefault="00C40CBC" w:rsidP="00C40CBC">
      <w:pPr>
        <w:spacing w:line="276" w:lineRule="auto"/>
        <w:rPr>
          <w:b/>
          <w:bCs/>
          <w:sz w:val="24"/>
          <w:szCs w:val="24"/>
        </w:rPr>
      </w:pPr>
      <w:r w:rsidRPr="006839B0">
        <w:rPr>
          <w:b/>
          <w:bCs/>
          <w:sz w:val="24"/>
          <w:szCs w:val="24"/>
        </w:rPr>
        <w:t>Supplementa</w:t>
      </w:r>
      <w:r w:rsidR="006839B0" w:rsidRPr="006839B0">
        <w:rPr>
          <w:b/>
          <w:bCs/>
          <w:sz w:val="24"/>
          <w:szCs w:val="24"/>
        </w:rPr>
        <w:t>l</w:t>
      </w:r>
      <w:r w:rsidRPr="006839B0">
        <w:rPr>
          <w:b/>
          <w:bCs/>
          <w:sz w:val="24"/>
          <w:szCs w:val="24"/>
        </w:rPr>
        <w:t xml:space="preserve"> Table </w:t>
      </w:r>
      <w:r w:rsidR="006839B0" w:rsidRPr="006839B0">
        <w:rPr>
          <w:b/>
          <w:bCs/>
          <w:sz w:val="24"/>
          <w:szCs w:val="24"/>
        </w:rPr>
        <w:t>S</w:t>
      </w:r>
      <w:r w:rsidRPr="006839B0">
        <w:rPr>
          <w:b/>
          <w:bCs/>
          <w:sz w:val="24"/>
          <w:szCs w:val="24"/>
        </w:rPr>
        <w:t>1: Number of measurements in pediatric patients with Crohn´s disease (CD) and Ulcerative colitis (UC)</w:t>
      </w:r>
    </w:p>
    <w:tbl>
      <w:tblPr>
        <w:tblStyle w:val="Tabellenraster"/>
        <w:tblW w:w="5000" w:type="pct"/>
        <w:tblLayout w:type="fixed"/>
        <w:tblLook w:val="0000" w:firstRow="0" w:lastRow="0" w:firstColumn="0" w:lastColumn="0" w:noHBand="0" w:noVBand="0"/>
      </w:tblPr>
      <w:tblGrid>
        <w:gridCol w:w="2405"/>
        <w:gridCol w:w="2552"/>
        <w:gridCol w:w="4105"/>
      </w:tblGrid>
      <w:tr w:rsidR="003E1F7D" w:rsidRPr="006839B0" w14:paraId="2C804C8D" w14:textId="77777777" w:rsidTr="006839B0">
        <w:trPr>
          <w:tblHeader/>
        </w:trPr>
        <w:tc>
          <w:tcPr>
            <w:tcW w:w="1327" w:type="pct"/>
            <w:shd w:val="clear" w:color="auto" w:fill="E8E8E8" w:themeFill="background2"/>
          </w:tcPr>
          <w:p w14:paraId="740EC1D4" w14:textId="77777777" w:rsidR="003E1F7D" w:rsidRPr="006839B0" w:rsidRDefault="003E1F7D" w:rsidP="006839B0">
            <w:pPr>
              <w:jc w:val="left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Number of measurements within 52 weeks since diagnosis, median (IQR)</w:t>
            </w:r>
          </w:p>
        </w:tc>
        <w:tc>
          <w:tcPr>
            <w:tcW w:w="1408" w:type="pct"/>
            <w:shd w:val="clear" w:color="auto" w:fill="E8E8E8" w:themeFill="background2"/>
          </w:tcPr>
          <w:p w14:paraId="752ECAEA" w14:textId="7FDAC667" w:rsidR="003E1F7D" w:rsidRPr="006839B0" w:rsidRDefault="006839B0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Crohn´s disease</w:t>
            </w:r>
            <w:r w:rsidR="003E1F7D" w:rsidRPr="006839B0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839B0">
              <w:rPr>
                <w:color w:val="000000" w:themeColor="text1"/>
                <w:sz w:val="24"/>
                <w:szCs w:val="24"/>
              </w:rPr>
              <w:t>(</w:t>
            </w:r>
            <w:r w:rsidR="003E1F7D" w:rsidRPr="006839B0">
              <w:rPr>
                <w:color w:val="000000" w:themeColor="text1"/>
                <w:sz w:val="24"/>
                <w:szCs w:val="24"/>
              </w:rPr>
              <w:t>CD</w:t>
            </w:r>
            <w:r w:rsidRPr="006839B0">
              <w:rPr>
                <w:color w:val="000000" w:themeColor="text1"/>
                <w:sz w:val="24"/>
                <w:szCs w:val="24"/>
              </w:rPr>
              <w:t>)</w:t>
            </w:r>
          </w:p>
          <w:p w14:paraId="1F2B583D" w14:textId="69A3415C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(N</w:t>
            </w:r>
            <w:r w:rsidR="0001251B" w:rsidRPr="006839B0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839B0">
              <w:rPr>
                <w:color w:val="000000" w:themeColor="text1"/>
                <w:sz w:val="24"/>
                <w:szCs w:val="24"/>
              </w:rPr>
              <w:t>=</w:t>
            </w:r>
            <w:r w:rsidR="0001251B" w:rsidRPr="006839B0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839B0">
              <w:rPr>
                <w:color w:val="000000" w:themeColor="text1"/>
                <w:sz w:val="24"/>
                <w:szCs w:val="24"/>
              </w:rPr>
              <w:t>37)</w:t>
            </w:r>
          </w:p>
        </w:tc>
        <w:tc>
          <w:tcPr>
            <w:tcW w:w="2265" w:type="pct"/>
            <w:shd w:val="clear" w:color="auto" w:fill="E8E8E8" w:themeFill="background2"/>
          </w:tcPr>
          <w:p w14:paraId="079C3B7E" w14:textId="77777777" w:rsidR="006839B0" w:rsidRPr="006839B0" w:rsidRDefault="006839B0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Ulcerative colitis (UC) / Inflammatory bowel disease-unclassified (IBD-u)</w:t>
            </w:r>
          </w:p>
          <w:p w14:paraId="5348D781" w14:textId="40834935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(N</w:t>
            </w:r>
            <w:r w:rsidR="0001251B" w:rsidRPr="006839B0">
              <w:rPr>
                <w:sz w:val="24"/>
                <w:szCs w:val="24"/>
              </w:rPr>
              <w:t xml:space="preserve"> </w:t>
            </w:r>
            <w:r w:rsidRPr="006839B0">
              <w:rPr>
                <w:sz w:val="24"/>
                <w:szCs w:val="24"/>
              </w:rPr>
              <w:t>=</w:t>
            </w:r>
            <w:r w:rsidR="0001251B" w:rsidRPr="006839B0">
              <w:rPr>
                <w:sz w:val="24"/>
                <w:szCs w:val="24"/>
              </w:rPr>
              <w:t xml:space="preserve"> </w:t>
            </w:r>
            <w:r w:rsidRPr="006839B0">
              <w:rPr>
                <w:sz w:val="24"/>
                <w:szCs w:val="24"/>
              </w:rPr>
              <w:t>37)</w:t>
            </w:r>
          </w:p>
        </w:tc>
      </w:tr>
      <w:tr w:rsidR="003E1F7D" w:rsidRPr="006839B0" w14:paraId="51C64F17" w14:textId="77777777" w:rsidTr="006839B0">
        <w:tc>
          <w:tcPr>
            <w:tcW w:w="1327" w:type="pct"/>
          </w:tcPr>
          <w:p w14:paraId="51058B26" w14:textId="77777777" w:rsidR="003E1F7D" w:rsidRPr="006839B0" w:rsidRDefault="003E1F7D" w:rsidP="00323C5A">
            <w:pPr>
              <w:rPr>
                <w:sz w:val="24"/>
                <w:szCs w:val="24"/>
              </w:rPr>
            </w:pPr>
            <w:proofErr w:type="spellStart"/>
            <w:r w:rsidRPr="006839B0">
              <w:rPr>
                <w:sz w:val="24"/>
                <w:szCs w:val="24"/>
              </w:rPr>
              <w:t>wPCDAI</w:t>
            </w:r>
            <w:proofErr w:type="spellEnd"/>
          </w:p>
        </w:tc>
        <w:tc>
          <w:tcPr>
            <w:tcW w:w="1408" w:type="pct"/>
          </w:tcPr>
          <w:p w14:paraId="5CB8070C" w14:textId="77777777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9 (7-11)</w:t>
            </w:r>
          </w:p>
          <w:p w14:paraId="1AF333D3" w14:textId="77777777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min-max: 2-14</w:t>
            </w:r>
          </w:p>
        </w:tc>
        <w:tc>
          <w:tcPr>
            <w:tcW w:w="2265" w:type="pct"/>
          </w:tcPr>
          <w:p w14:paraId="7F17DEAB" w14:textId="77777777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proofErr w:type="spellStart"/>
            <w:r w:rsidRPr="006839B0">
              <w:rPr>
                <w:sz w:val="24"/>
                <w:szCs w:val="24"/>
              </w:rPr>
              <w:t>n.a.</w:t>
            </w:r>
            <w:proofErr w:type="spellEnd"/>
          </w:p>
        </w:tc>
      </w:tr>
      <w:tr w:rsidR="003E1F7D" w:rsidRPr="006839B0" w14:paraId="23B697E6" w14:textId="77777777" w:rsidTr="006839B0">
        <w:tc>
          <w:tcPr>
            <w:tcW w:w="1327" w:type="pct"/>
          </w:tcPr>
          <w:p w14:paraId="3FD500B2" w14:textId="77777777" w:rsidR="003E1F7D" w:rsidRPr="006839B0" w:rsidRDefault="003E1F7D" w:rsidP="00323C5A">
            <w:pPr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PUCAI</w:t>
            </w:r>
          </w:p>
        </w:tc>
        <w:tc>
          <w:tcPr>
            <w:tcW w:w="1408" w:type="pct"/>
          </w:tcPr>
          <w:p w14:paraId="6988703F" w14:textId="77777777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839B0">
              <w:rPr>
                <w:color w:val="000000" w:themeColor="text1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2265" w:type="pct"/>
          </w:tcPr>
          <w:p w14:paraId="32471AF2" w14:textId="77777777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8 (5-11)</w:t>
            </w:r>
          </w:p>
          <w:p w14:paraId="6CE18BA1" w14:textId="77777777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min-max: 1-20</w:t>
            </w:r>
          </w:p>
        </w:tc>
      </w:tr>
      <w:tr w:rsidR="003E1F7D" w:rsidRPr="006839B0" w14:paraId="570D6F96" w14:textId="77777777" w:rsidTr="006839B0">
        <w:tc>
          <w:tcPr>
            <w:tcW w:w="1327" w:type="pct"/>
          </w:tcPr>
          <w:p w14:paraId="2EEE2880" w14:textId="77777777" w:rsidR="003E1F7D" w:rsidRPr="006839B0" w:rsidRDefault="003E1F7D" w:rsidP="00323C5A">
            <w:pPr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FC</w:t>
            </w:r>
          </w:p>
        </w:tc>
        <w:tc>
          <w:tcPr>
            <w:tcW w:w="1408" w:type="pct"/>
          </w:tcPr>
          <w:p w14:paraId="01947718" w14:textId="77777777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9 (7-10)</w:t>
            </w:r>
          </w:p>
          <w:p w14:paraId="37A976DC" w14:textId="77777777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min-max: 4-17</w:t>
            </w:r>
          </w:p>
        </w:tc>
        <w:tc>
          <w:tcPr>
            <w:tcW w:w="2265" w:type="pct"/>
          </w:tcPr>
          <w:p w14:paraId="7B41B707" w14:textId="77777777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9 (6-12)</w:t>
            </w:r>
          </w:p>
          <w:p w14:paraId="23177C6F" w14:textId="77777777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min-max: 2-17</w:t>
            </w:r>
          </w:p>
        </w:tc>
      </w:tr>
      <w:tr w:rsidR="003E1F7D" w:rsidRPr="006839B0" w14:paraId="2E0341B0" w14:textId="77777777" w:rsidTr="006839B0">
        <w:tc>
          <w:tcPr>
            <w:tcW w:w="1327" w:type="pct"/>
          </w:tcPr>
          <w:p w14:paraId="397EAF59" w14:textId="77777777" w:rsidR="003E1F7D" w:rsidRPr="006839B0" w:rsidRDefault="003E1F7D" w:rsidP="00323C5A">
            <w:pPr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CRP</w:t>
            </w:r>
          </w:p>
        </w:tc>
        <w:tc>
          <w:tcPr>
            <w:tcW w:w="1408" w:type="pct"/>
          </w:tcPr>
          <w:p w14:paraId="4C19CBB6" w14:textId="77777777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10 (9-12)</w:t>
            </w:r>
          </w:p>
          <w:p w14:paraId="14A8F1EB" w14:textId="77777777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min-max: 4-17</w:t>
            </w:r>
          </w:p>
        </w:tc>
        <w:tc>
          <w:tcPr>
            <w:tcW w:w="2265" w:type="pct"/>
          </w:tcPr>
          <w:p w14:paraId="30556DF5" w14:textId="77777777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9 (6-13)</w:t>
            </w:r>
          </w:p>
          <w:p w14:paraId="58682293" w14:textId="77777777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min-max: 1-19</w:t>
            </w:r>
          </w:p>
        </w:tc>
      </w:tr>
      <w:tr w:rsidR="003E1F7D" w:rsidRPr="006839B0" w14:paraId="5274BE95" w14:textId="77777777" w:rsidTr="006839B0">
        <w:tc>
          <w:tcPr>
            <w:tcW w:w="1327" w:type="pct"/>
          </w:tcPr>
          <w:p w14:paraId="4DFBC013" w14:textId="77777777" w:rsidR="003E1F7D" w:rsidRPr="006839B0" w:rsidRDefault="003E1F7D" w:rsidP="00323C5A">
            <w:pPr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ESR</w:t>
            </w:r>
          </w:p>
        </w:tc>
        <w:tc>
          <w:tcPr>
            <w:tcW w:w="1408" w:type="pct"/>
          </w:tcPr>
          <w:p w14:paraId="4E046926" w14:textId="77777777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9 (7-11)</w:t>
            </w:r>
          </w:p>
          <w:p w14:paraId="1A42C540" w14:textId="77777777" w:rsidR="003E1F7D" w:rsidRPr="006839B0" w:rsidRDefault="003E1F7D" w:rsidP="006839B0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839B0">
              <w:rPr>
                <w:color w:val="000000" w:themeColor="text1"/>
                <w:sz w:val="24"/>
                <w:szCs w:val="24"/>
              </w:rPr>
              <w:t>min-max: 2-13</w:t>
            </w:r>
          </w:p>
        </w:tc>
        <w:tc>
          <w:tcPr>
            <w:tcW w:w="2265" w:type="pct"/>
          </w:tcPr>
          <w:p w14:paraId="0E95F80D" w14:textId="77777777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7 (5-11)</w:t>
            </w:r>
          </w:p>
          <w:p w14:paraId="2A59CF5C" w14:textId="77777777" w:rsidR="003E1F7D" w:rsidRPr="006839B0" w:rsidRDefault="003E1F7D" w:rsidP="006839B0">
            <w:pPr>
              <w:jc w:val="center"/>
              <w:rPr>
                <w:sz w:val="24"/>
                <w:szCs w:val="24"/>
              </w:rPr>
            </w:pPr>
            <w:r w:rsidRPr="006839B0">
              <w:rPr>
                <w:sz w:val="24"/>
                <w:szCs w:val="24"/>
              </w:rPr>
              <w:t>min-max: 1-18</w:t>
            </w:r>
          </w:p>
        </w:tc>
      </w:tr>
    </w:tbl>
    <w:p w14:paraId="5B83A1ED" w14:textId="77777777" w:rsidR="005D228A" w:rsidRPr="006839B0" w:rsidRDefault="005D228A" w:rsidP="005D228A">
      <w:pPr>
        <w:spacing w:line="276" w:lineRule="auto"/>
        <w:rPr>
          <w:sz w:val="24"/>
          <w:szCs w:val="24"/>
        </w:rPr>
      </w:pPr>
      <w:r w:rsidRPr="006839B0">
        <w:rPr>
          <w:sz w:val="24"/>
          <w:szCs w:val="24"/>
        </w:rPr>
        <w:t xml:space="preserve">Table showing the number of measurements for </w:t>
      </w:r>
      <w:proofErr w:type="spellStart"/>
      <w:r w:rsidRPr="006839B0">
        <w:rPr>
          <w:sz w:val="24"/>
          <w:szCs w:val="24"/>
        </w:rPr>
        <w:t>wPCDAI</w:t>
      </w:r>
      <w:proofErr w:type="spellEnd"/>
      <w:r w:rsidRPr="006839B0">
        <w:rPr>
          <w:sz w:val="24"/>
          <w:szCs w:val="24"/>
        </w:rPr>
        <w:t xml:space="preserve">, PUCAI, FC, CRP and ESR recorded for each patient within 52 weeks after diagnosis. Median number with IQR and minimum and maximum number are given. </w:t>
      </w:r>
    </w:p>
    <w:p w14:paraId="63E7E3DA" w14:textId="31A35497" w:rsidR="005D228A" w:rsidRPr="006839B0" w:rsidRDefault="005D228A" w:rsidP="005D228A">
      <w:pPr>
        <w:spacing w:line="276" w:lineRule="auto"/>
        <w:rPr>
          <w:sz w:val="24"/>
          <w:szCs w:val="24"/>
        </w:rPr>
      </w:pPr>
      <w:r w:rsidRPr="006839B0">
        <w:rPr>
          <w:sz w:val="24"/>
          <w:szCs w:val="24"/>
        </w:rPr>
        <w:t xml:space="preserve">Abbreviation: CRP = C-reactive protein, ESR = erythrocyte sedimentation rate, FC = Fecal Calprotectin, IQR = interquartile range (25th and 75th percentile), </w:t>
      </w:r>
      <w:proofErr w:type="spellStart"/>
      <w:r w:rsidRPr="006839B0">
        <w:rPr>
          <w:sz w:val="24"/>
          <w:szCs w:val="24"/>
        </w:rPr>
        <w:t>n.a.</w:t>
      </w:r>
      <w:proofErr w:type="spellEnd"/>
      <w:r w:rsidRPr="006839B0">
        <w:rPr>
          <w:sz w:val="24"/>
          <w:szCs w:val="24"/>
        </w:rPr>
        <w:t xml:space="preserve">: = not applicable, PUCAI = Pediatric Ulcerative Colitis Activity Index, </w:t>
      </w:r>
      <w:proofErr w:type="spellStart"/>
      <w:r w:rsidRPr="006839B0">
        <w:rPr>
          <w:sz w:val="24"/>
          <w:szCs w:val="24"/>
        </w:rPr>
        <w:t>wPCDAI</w:t>
      </w:r>
      <w:proofErr w:type="spellEnd"/>
      <w:r w:rsidRPr="006839B0">
        <w:rPr>
          <w:sz w:val="24"/>
          <w:szCs w:val="24"/>
        </w:rPr>
        <w:t xml:space="preserve"> = weighted Pediatric Crohn´s Disease Activity Index.</w:t>
      </w:r>
    </w:p>
    <w:p w14:paraId="5AAEFD90" w14:textId="77777777" w:rsidR="0067395D" w:rsidRPr="006839B0" w:rsidRDefault="0067395D">
      <w:pPr>
        <w:rPr>
          <w:sz w:val="24"/>
          <w:szCs w:val="24"/>
        </w:rPr>
      </w:pPr>
    </w:p>
    <w:sectPr w:rsidR="0067395D" w:rsidRPr="006839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7D"/>
    <w:rsid w:val="0001251B"/>
    <w:rsid w:val="00277F7F"/>
    <w:rsid w:val="003E1F7D"/>
    <w:rsid w:val="003F7678"/>
    <w:rsid w:val="00471014"/>
    <w:rsid w:val="005D228A"/>
    <w:rsid w:val="0067395D"/>
    <w:rsid w:val="006839B0"/>
    <w:rsid w:val="00A728A3"/>
    <w:rsid w:val="00C1219A"/>
    <w:rsid w:val="00C40CBC"/>
    <w:rsid w:val="00D5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A08A4B"/>
  <w15:chartTrackingRefBased/>
  <w15:docId w15:val="{FF23AD37-0575-3046-9B4B-854AF5036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1F7D"/>
    <w:pPr>
      <w:spacing w:line="259" w:lineRule="auto"/>
      <w:jc w:val="both"/>
    </w:pPr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1F7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1F7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E1F7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1F7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1F7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E1F7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E1F7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E1F7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E1F7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1F7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E1F7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E1F7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1F7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1F7D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E1F7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E1F7D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E1F7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E1F7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E1F7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E1F7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E1F7D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E1F7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E1F7D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E1F7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E1F7D"/>
    <w:pPr>
      <w:spacing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E1F7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E1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E1F7D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E1F7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E1F7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0</Characters>
  <Application>Microsoft Office Word</Application>
  <DocSecurity>0</DocSecurity>
  <Lines>4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Marie-Luise</dc:creator>
  <cp:keywords/>
  <dc:description/>
  <cp:lastModifiedBy>Hannes Leon Hölz</cp:lastModifiedBy>
  <cp:revision>4</cp:revision>
  <dcterms:created xsi:type="dcterms:W3CDTF">2025-10-15T20:08:00Z</dcterms:created>
  <dcterms:modified xsi:type="dcterms:W3CDTF">2025-10-25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6a1f0b-1c59-44bd-8604-308d46a3fc9a</vt:lpwstr>
  </property>
</Properties>
</file>